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DD419" w14:textId="42D16BD3" w:rsidR="003765DB" w:rsidRPr="008F7708" w:rsidRDefault="00A40783" w:rsidP="003765DB">
      <w:pPr>
        <w:tabs>
          <w:tab w:val="left" w:pos="5850"/>
        </w:tabs>
        <w:rPr>
          <w:rFonts w:ascii="Times New Roman" w:hAnsi="Times New Roman" w:cs="Times New Roman"/>
        </w:rPr>
      </w:pPr>
      <w:proofErr w:type="gramStart"/>
      <w:r w:rsidRPr="008F7708">
        <w:rPr>
          <w:rFonts w:ascii="Times New Roman" w:hAnsi="Times New Roman" w:cs="Times New Roman"/>
          <w:b/>
        </w:rPr>
        <w:t xml:space="preserve">Supplementary </w:t>
      </w:r>
      <w:r w:rsidR="00A2150A" w:rsidRPr="008F7708">
        <w:rPr>
          <w:rFonts w:ascii="Times New Roman" w:hAnsi="Times New Roman" w:cs="Times New Roman"/>
          <w:b/>
        </w:rPr>
        <w:t xml:space="preserve">Table </w:t>
      </w:r>
      <w:r w:rsidRPr="008F7708">
        <w:rPr>
          <w:rFonts w:ascii="Times New Roman" w:hAnsi="Times New Roman" w:cs="Times New Roman"/>
          <w:b/>
        </w:rPr>
        <w:t>S</w:t>
      </w:r>
      <w:r w:rsidR="00BB010C" w:rsidRPr="008F7708">
        <w:rPr>
          <w:rFonts w:ascii="Times New Roman" w:hAnsi="Times New Roman" w:cs="Times New Roman"/>
          <w:b/>
        </w:rPr>
        <w:t>2</w:t>
      </w:r>
      <w:r w:rsidR="00A2150A" w:rsidRPr="008F7708">
        <w:rPr>
          <w:rFonts w:ascii="Times New Roman" w:hAnsi="Times New Roman" w:cs="Times New Roman"/>
        </w:rPr>
        <w:t>.</w:t>
      </w:r>
      <w:proofErr w:type="gramEnd"/>
      <w:r w:rsidR="00A2150A" w:rsidRPr="008F7708">
        <w:rPr>
          <w:rFonts w:ascii="Times New Roman" w:hAnsi="Times New Roman" w:cs="Times New Roman"/>
        </w:rPr>
        <w:t xml:space="preserve"> Differential expression of genes coding for </w:t>
      </w:r>
      <w:r w:rsidR="00D0237E" w:rsidRPr="008F7708">
        <w:rPr>
          <w:rFonts w:ascii="Times New Roman" w:hAnsi="Times New Roman" w:cs="Times New Roman"/>
        </w:rPr>
        <w:t xml:space="preserve">proteins from the oxidative branch of the </w:t>
      </w:r>
      <w:proofErr w:type="spellStart"/>
      <w:r w:rsidR="00D0237E" w:rsidRPr="008F7708">
        <w:rPr>
          <w:rFonts w:ascii="Times New Roman" w:hAnsi="Times New Roman" w:cs="Times New Roman"/>
        </w:rPr>
        <w:t>methylotrophic</w:t>
      </w:r>
      <w:proofErr w:type="spellEnd"/>
      <w:r w:rsidR="00D0237E" w:rsidRPr="008F7708">
        <w:rPr>
          <w:rFonts w:ascii="Times New Roman" w:hAnsi="Times New Roman" w:cs="Times New Roman"/>
        </w:rPr>
        <w:t xml:space="preserve"> </w:t>
      </w:r>
      <w:proofErr w:type="spellStart"/>
      <w:r w:rsidR="00D0237E" w:rsidRPr="008F7708">
        <w:rPr>
          <w:rFonts w:ascii="Times New Roman" w:hAnsi="Times New Roman" w:cs="Times New Roman"/>
        </w:rPr>
        <w:t>methanogenesis</w:t>
      </w:r>
      <w:proofErr w:type="spellEnd"/>
      <w:r w:rsidR="00D0237E" w:rsidRPr="008F7708">
        <w:rPr>
          <w:rFonts w:ascii="Times New Roman" w:hAnsi="Times New Roman" w:cs="Times New Roman"/>
        </w:rPr>
        <w:t xml:space="preserve"> pathway</w:t>
      </w:r>
      <w:r w:rsidR="00A2150A" w:rsidRPr="008F7708">
        <w:rPr>
          <w:rFonts w:ascii="Times New Roman" w:hAnsi="Times New Roman" w:cs="Times New Roman"/>
        </w:rPr>
        <w:t xml:space="preserve"> and </w:t>
      </w:r>
      <w:r w:rsidR="008B093D" w:rsidRPr="008F7708">
        <w:rPr>
          <w:rFonts w:ascii="Times New Roman" w:hAnsi="Times New Roman" w:cs="Times New Roman"/>
        </w:rPr>
        <w:t>m</w:t>
      </w:r>
      <w:r w:rsidR="00A2150A" w:rsidRPr="008F7708">
        <w:rPr>
          <w:rFonts w:ascii="Times New Roman" w:hAnsi="Times New Roman" w:cs="Times New Roman"/>
        </w:rPr>
        <w:t>ethyl-</w:t>
      </w:r>
      <w:r w:rsidR="008B093D" w:rsidRPr="008F7708">
        <w:rPr>
          <w:rFonts w:ascii="Times New Roman" w:hAnsi="Times New Roman" w:cs="Times New Roman"/>
        </w:rPr>
        <w:t>c</w:t>
      </w:r>
      <w:r w:rsidR="00A2150A" w:rsidRPr="008F7708">
        <w:rPr>
          <w:rFonts w:ascii="Times New Roman" w:hAnsi="Times New Roman" w:cs="Times New Roman"/>
        </w:rPr>
        <w:t xml:space="preserve">oenzyme M </w:t>
      </w:r>
      <w:proofErr w:type="spellStart"/>
      <w:r w:rsidR="00A2150A" w:rsidRPr="008F7708">
        <w:rPr>
          <w:rFonts w:ascii="Times New Roman" w:hAnsi="Times New Roman" w:cs="Times New Roman"/>
        </w:rPr>
        <w:t>reductase</w:t>
      </w:r>
      <w:proofErr w:type="spellEnd"/>
      <w:r w:rsidR="00A2150A" w:rsidRPr="008F7708">
        <w:rPr>
          <w:rFonts w:ascii="Times New Roman" w:hAnsi="Times New Roman" w:cs="Times New Roman"/>
        </w:rPr>
        <w:t xml:space="preserve"> (</w:t>
      </w:r>
      <w:proofErr w:type="spellStart"/>
      <w:r w:rsidR="001E48A8" w:rsidRPr="008F7708">
        <w:rPr>
          <w:rFonts w:ascii="Times New Roman" w:hAnsi="Times New Roman" w:cs="Times New Roman"/>
        </w:rPr>
        <w:t>M</w:t>
      </w:r>
      <w:r w:rsidR="008B093D" w:rsidRPr="008F7708">
        <w:rPr>
          <w:rFonts w:ascii="Times New Roman" w:hAnsi="Times New Roman" w:cs="Times New Roman"/>
        </w:rPr>
        <w:t>cr</w:t>
      </w:r>
      <w:proofErr w:type="spellEnd"/>
      <w:r w:rsidR="008B093D" w:rsidRPr="008F7708">
        <w:rPr>
          <w:rFonts w:ascii="Times New Roman" w:hAnsi="Times New Roman" w:cs="Times New Roman"/>
        </w:rPr>
        <w:t>) in</w:t>
      </w:r>
      <w:r w:rsidRPr="008F7708">
        <w:rPr>
          <w:rFonts w:ascii="Times New Roman" w:hAnsi="Times New Roman" w:cs="Times New Roman"/>
        </w:rPr>
        <w:t xml:space="preserve"> </w:t>
      </w:r>
      <w:r w:rsidRPr="008F7708">
        <w:rPr>
          <w:rFonts w:ascii="Times New Roman" w:hAnsi="Times New Roman" w:cs="Times New Roman"/>
          <w:i/>
        </w:rPr>
        <w:t xml:space="preserve">M. </w:t>
      </w:r>
      <w:proofErr w:type="spellStart"/>
      <w:r w:rsidRPr="008F7708">
        <w:rPr>
          <w:rFonts w:ascii="Times New Roman" w:hAnsi="Times New Roman" w:cs="Times New Roman"/>
          <w:i/>
        </w:rPr>
        <w:t>acetivorans</w:t>
      </w:r>
      <w:proofErr w:type="spellEnd"/>
      <w:r w:rsidRPr="008F7708">
        <w:rPr>
          <w:rFonts w:ascii="Times New Roman" w:hAnsi="Times New Roman" w:cs="Times New Roman"/>
        </w:rPr>
        <w:t xml:space="preserve"> cells grown with methanol and AQDS in the presence of BES or cells grown via </w:t>
      </w:r>
      <w:proofErr w:type="spellStart"/>
      <w:r w:rsidRPr="008F7708">
        <w:rPr>
          <w:rFonts w:ascii="Times New Roman" w:hAnsi="Times New Roman" w:cs="Times New Roman"/>
        </w:rPr>
        <w:t>methanogenesis</w:t>
      </w:r>
      <w:proofErr w:type="spellEnd"/>
      <w:r w:rsidR="008B093D" w:rsidRPr="008F7708">
        <w:rPr>
          <w:rFonts w:ascii="Times New Roman" w:hAnsi="Times New Roman" w:cs="Times New Roman"/>
        </w:rPr>
        <w:t xml:space="preserve"> with methanol</w:t>
      </w:r>
      <w:r w:rsidR="003D5083">
        <w:rPr>
          <w:rFonts w:ascii="Times New Roman" w:hAnsi="Times New Roman" w:cs="Times New Roman"/>
        </w:rPr>
        <w:t xml:space="preserve"> as the substrate</w:t>
      </w:r>
      <w:r w:rsidRPr="008F7708">
        <w:rPr>
          <w:rFonts w:ascii="Times New Roman" w:hAnsi="Times New Roman" w:cs="Times New Roman"/>
        </w:rPr>
        <w:t xml:space="preserve">. Negative values indicate that genes were more significantly expressed in </w:t>
      </w:r>
      <w:proofErr w:type="spellStart"/>
      <w:r w:rsidRPr="008F7708">
        <w:rPr>
          <w:rFonts w:ascii="Times New Roman" w:hAnsi="Times New Roman" w:cs="Times New Roman"/>
        </w:rPr>
        <w:t>methanogenic</w:t>
      </w:r>
      <w:proofErr w:type="spellEnd"/>
      <w:r w:rsidRPr="008F7708">
        <w:rPr>
          <w:rFonts w:ascii="Times New Roman" w:hAnsi="Times New Roman" w:cs="Times New Roman"/>
        </w:rPr>
        <w:t xml:space="preserve"> cells. </w:t>
      </w:r>
      <w:r w:rsidR="003765DB" w:rsidRPr="008F7708">
        <w:rPr>
          <w:rFonts w:ascii="Times New Roman" w:hAnsi="Times New Roman" w:cs="Times New Roman"/>
        </w:rPr>
        <w:t xml:space="preserve">Genes were only considered differentially expressed if the P-value and FDR (False Discovery Rate) were </w:t>
      </w:r>
      <w:r w:rsidR="003765DB" w:rsidRPr="008F7708">
        <w:rPr>
          <w:rFonts w:ascii="Times New Roman" w:hAnsi="Times New Roman" w:cs="Times New Roman"/>
          <w:u w:val="single"/>
        </w:rPr>
        <w:t>&lt;</w:t>
      </w:r>
      <w:r w:rsidR="003765DB" w:rsidRPr="008F7708">
        <w:rPr>
          <w:rFonts w:ascii="Times New Roman" w:hAnsi="Times New Roman" w:cs="Times New Roman"/>
        </w:rPr>
        <w:t>0.05.</w:t>
      </w:r>
    </w:p>
    <w:p w14:paraId="71F146D0" w14:textId="45C0D986" w:rsidR="00A2150A" w:rsidRPr="008F7708" w:rsidRDefault="003765DB" w:rsidP="003765DB">
      <w:pPr>
        <w:tabs>
          <w:tab w:val="left" w:pos="5850"/>
        </w:tabs>
        <w:rPr>
          <w:rFonts w:ascii="Times New Roman" w:hAnsi="Times New Roman" w:cs="Times New Roman"/>
        </w:rPr>
      </w:pPr>
      <w:r w:rsidRPr="008F7708">
        <w:rPr>
          <w:rFonts w:ascii="Times New Roman" w:hAnsi="Times New Roman" w:cs="Times New Roman"/>
        </w:rPr>
        <w:t>NS: no significant difference in read abundance between conditions</w:t>
      </w: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132"/>
        <w:gridCol w:w="5726"/>
        <w:gridCol w:w="1530"/>
        <w:gridCol w:w="1980"/>
        <w:gridCol w:w="1620"/>
        <w:gridCol w:w="1188"/>
      </w:tblGrid>
      <w:tr w:rsidR="00156B73" w:rsidRPr="008F7708" w14:paraId="72EC17B0" w14:textId="77777777" w:rsidTr="00E46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0367BDE" w14:textId="77777777" w:rsidR="001E48A8" w:rsidRPr="008F7708" w:rsidRDefault="001E48A8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Locus ID</w:t>
            </w:r>
          </w:p>
        </w:tc>
        <w:tc>
          <w:tcPr>
            <w:tcW w:w="5726" w:type="dxa"/>
          </w:tcPr>
          <w:p w14:paraId="553AD97A" w14:textId="17938080" w:rsidR="001E48A8" w:rsidRPr="008F7708" w:rsidRDefault="00E46268" w:rsidP="00125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</w:t>
            </w:r>
            <w:r w:rsidR="001E48A8" w:rsidRPr="008F7708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530" w:type="dxa"/>
          </w:tcPr>
          <w:p w14:paraId="4DB5F164" w14:textId="78BF7040" w:rsidR="001E48A8" w:rsidRPr="008F7708" w:rsidRDefault="001E48A8" w:rsidP="00E4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Gene</w:t>
            </w:r>
            <w:r w:rsidR="00E46268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980" w:type="dxa"/>
          </w:tcPr>
          <w:p w14:paraId="3A96077C" w14:textId="1B7C333C" w:rsidR="001E48A8" w:rsidRPr="008F7708" w:rsidRDefault="001E48A8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 xml:space="preserve">Fold up-regulated AQDS/BES </w:t>
            </w:r>
            <w:proofErr w:type="spellStart"/>
            <w:r w:rsidRPr="008F7708">
              <w:rPr>
                <w:rFonts w:ascii="Times New Roman" w:hAnsi="Times New Roman" w:cs="Times New Roman"/>
              </w:rPr>
              <w:t>vs</w:t>
            </w:r>
            <w:proofErr w:type="spellEnd"/>
            <w:r w:rsidRPr="008F77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7708">
              <w:rPr>
                <w:rFonts w:ascii="Times New Roman" w:hAnsi="Times New Roman" w:cs="Times New Roman"/>
              </w:rPr>
              <w:t>methanogenesis</w:t>
            </w:r>
            <w:proofErr w:type="spellEnd"/>
          </w:p>
        </w:tc>
        <w:tc>
          <w:tcPr>
            <w:tcW w:w="1620" w:type="dxa"/>
          </w:tcPr>
          <w:p w14:paraId="1B93CEC3" w14:textId="773B222B" w:rsidR="001E48A8" w:rsidRPr="008F7708" w:rsidRDefault="00F549CE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88" w:type="dxa"/>
          </w:tcPr>
          <w:p w14:paraId="2A78AF5C" w14:textId="73799E36" w:rsidR="001E48A8" w:rsidRPr="008F7708" w:rsidRDefault="00F549CE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FDR</w:t>
            </w:r>
          </w:p>
        </w:tc>
      </w:tr>
      <w:tr w:rsidR="00156B73" w:rsidRPr="008F7708" w14:paraId="57654471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655AEC6" w14:textId="77777777" w:rsidR="001E48A8" w:rsidRPr="008F7708" w:rsidRDefault="001E48A8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4546</w:t>
            </w:r>
          </w:p>
        </w:tc>
        <w:tc>
          <w:tcPr>
            <w:tcW w:w="5726" w:type="dxa"/>
          </w:tcPr>
          <w:p w14:paraId="001EDB3E" w14:textId="7190398D" w:rsidR="001E48A8" w:rsidRPr="008F7708" w:rsidRDefault="001E48A8" w:rsidP="00871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</w:t>
            </w:r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-coenzyme M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r w:rsidR="00871EED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α-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ubunit</w:t>
            </w:r>
          </w:p>
        </w:tc>
        <w:tc>
          <w:tcPr>
            <w:tcW w:w="1530" w:type="dxa"/>
          </w:tcPr>
          <w:p w14:paraId="3ACD8FEC" w14:textId="77777777" w:rsidR="001E48A8" w:rsidRPr="008F7708" w:rsidRDefault="001E48A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crA</w:t>
            </w:r>
            <w:proofErr w:type="spellEnd"/>
            <w:proofErr w:type="gramEnd"/>
          </w:p>
        </w:tc>
        <w:tc>
          <w:tcPr>
            <w:tcW w:w="1980" w:type="dxa"/>
          </w:tcPr>
          <w:p w14:paraId="420B71FF" w14:textId="382AECA3" w:rsidR="001E48A8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2D2FA619" w14:textId="5BB75CEA" w:rsidR="001E48A8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66409A1D" w14:textId="2159704B" w:rsidR="001E48A8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6620AEA9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2FF9132" w14:textId="77777777" w:rsidR="00592C85" w:rsidRPr="008F7708" w:rsidRDefault="00592C85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4547</w:t>
            </w:r>
          </w:p>
        </w:tc>
        <w:tc>
          <w:tcPr>
            <w:tcW w:w="5726" w:type="dxa"/>
          </w:tcPr>
          <w:p w14:paraId="01720575" w14:textId="2FD0191D" w:rsidR="00592C85" w:rsidRPr="008F7708" w:rsidRDefault="00592C85" w:rsidP="00871E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</w:t>
            </w:r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-coenzyme M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γ-subunit</w:t>
            </w:r>
          </w:p>
        </w:tc>
        <w:tc>
          <w:tcPr>
            <w:tcW w:w="1530" w:type="dxa"/>
          </w:tcPr>
          <w:p w14:paraId="0E480843" w14:textId="77777777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crG</w:t>
            </w:r>
            <w:proofErr w:type="spellEnd"/>
            <w:proofErr w:type="gramEnd"/>
          </w:p>
        </w:tc>
        <w:tc>
          <w:tcPr>
            <w:tcW w:w="1980" w:type="dxa"/>
          </w:tcPr>
          <w:p w14:paraId="30ED0957" w14:textId="7984B672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68E4D285" w14:textId="182318C5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4ECB3E45" w14:textId="05CFDA41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675C4951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ED9822F" w14:textId="77777777" w:rsidR="00592C85" w:rsidRPr="008F7708" w:rsidRDefault="00592C85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4548</w:t>
            </w:r>
          </w:p>
        </w:tc>
        <w:tc>
          <w:tcPr>
            <w:tcW w:w="5726" w:type="dxa"/>
          </w:tcPr>
          <w:p w14:paraId="4963F10F" w14:textId="77777777" w:rsidR="00592C85" w:rsidRPr="008F7708" w:rsidRDefault="00592C85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</w:t>
            </w:r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coenzyme M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D</w:t>
            </w:r>
          </w:p>
        </w:tc>
        <w:tc>
          <w:tcPr>
            <w:tcW w:w="1530" w:type="dxa"/>
          </w:tcPr>
          <w:p w14:paraId="1A2397D4" w14:textId="77777777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crD</w:t>
            </w:r>
            <w:proofErr w:type="spellEnd"/>
            <w:proofErr w:type="gramEnd"/>
          </w:p>
        </w:tc>
        <w:tc>
          <w:tcPr>
            <w:tcW w:w="1980" w:type="dxa"/>
          </w:tcPr>
          <w:p w14:paraId="0DB6EA15" w14:textId="212F50FB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2E5478E6" w14:textId="20BF625A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423787A9" w14:textId="7A8ABB28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74D41BD7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A7589FB" w14:textId="77777777" w:rsidR="00592C85" w:rsidRPr="008F7708" w:rsidRDefault="00592C85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4549</w:t>
            </w:r>
          </w:p>
        </w:tc>
        <w:tc>
          <w:tcPr>
            <w:tcW w:w="5726" w:type="dxa"/>
          </w:tcPr>
          <w:p w14:paraId="6A3B4F0D" w14:textId="77777777" w:rsidR="00592C85" w:rsidRPr="008F7708" w:rsidRDefault="00592C85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</w:t>
            </w:r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coenzyme M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C</w:t>
            </w:r>
          </w:p>
        </w:tc>
        <w:tc>
          <w:tcPr>
            <w:tcW w:w="1530" w:type="dxa"/>
          </w:tcPr>
          <w:p w14:paraId="0054A302" w14:textId="77777777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crC</w:t>
            </w:r>
            <w:proofErr w:type="spellEnd"/>
            <w:proofErr w:type="gramEnd"/>
          </w:p>
        </w:tc>
        <w:tc>
          <w:tcPr>
            <w:tcW w:w="1980" w:type="dxa"/>
          </w:tcPr>
          <w:p w14:paraId="36E3AB39" w14:textId="62F6A52D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5FF937F7" w14:textId="44E3B270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441BAD4C" w14:textId="5C7A6DAF" w:rsidR="00592C85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59627D0B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83D0224" w14:textId="77777777" w:rsidR="00592C85" w:rsidRPr="008F7708" w:rsidRDefault="00592C85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4550</w:t>
            </w:r>
          </w:p>
        </w:tc>
        <w:tc>
          <w:tcPr>
            <w:tcW w:w="5726" w:type="dxa"/>
          </w:tcPr>
          <w:p w14:paraId="2787DC72" w14:textId="5A9241D3" w:rsidR="00592C85" w:rsidRPr="008F7708" w:rsidRDefault="00592C85" w:rsidP="00871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</w:t>
            </w:r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-coenzyme M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, β-subunit </w:t>
            </w:r>
          </w:p>
        </w:tc>
        <w:tc>
          <w:tcPr>
            <w:tcW w:w="1530" w:type="dxa"/>
          </w:tcPr>
          <w:p w14:paraId="2220D230" w14:textId="77777777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crB</w:t>
            </w:r>
            <w:proofErr w:type="spellEnd"/>
            <w:proofErr w:type="gramEnd"/>
          </w:p>
        </w:tc>
        <w:tc>
          <w:tcPr>
            <w:tcW w:w="1980" w:type="dxa"/>
          </w:tcPr>
          <w:p w14:paraId="1EB6A324" w14:textId="7E9B8D50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33F8AA1E" w14:textId="18FF76F5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3B236EE8" w14:textId="15B4518A" w:rsidR="00592C85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0D98B2DE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263E2C4" w14:textId="77777777" w:rsidR="001E48A8" w:rsidRPr="008F7708" w:rsidRDefault="001E48A8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69</w:t>
            </w:r>
          </w:p>
        </w:tc>
        <w:tc>
          <w:tcPr>
            <w:tcW w:w="5726" w:type="dxa"/>
          </w:tcPr>
          <w:p w14:paraId="3CFF55E4" w14:textId="4CE3531D" w:rsidR="001E48A8" w:rsidRPr="008F7708" w:rsidRDefault="004F260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1E48A8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H</w:t>
            </w:r>
          </w:p>
        </w:tc>
        <w:tc>
          <w:tcPr>
            <w:tcW w:w="1530" w:type="dxa"/>
          </w:tcPr>
          <w:p w14:paraId="2A8ED9C1" w14:textId="77777777" w:rsidR="001E48A8" w:rsidRPr="008F7708" w:rsidRDefault="001E48A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H</w:t>
            </w:r>
            <w:proofErr w:type="spellEnd"/>
            <w:proofErr w:type="gramEnd"/>
          </w:p>
        </w:tc>
        <w:tc>
          <w:tcPr>
            <w:tcW w:w="1980" w:type="dxa"/>
          </w:tcPr>
          <w:p w14:paraId="736F5A84" w14:textId="7779981A" w:rsidR="001E48A8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1620" w:type="dxa"/>
          </w:tcPr>
          <w:p w14:paraId="525FD8B5" w14:textId="0ECD1350" w:rsidR="001E48A8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1.61x10</w:t>
            </w:r>
            <w:r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009C7748" w14:textId="6C6A8CE5" w:rsidR="001E48A8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1</w:t>
            </w:r>
          </w:p>
        </w:tc>
      </w:tr>
      <w:tr w:rsidR="00156B73" w:rsidRPr="008F7708" w14:paraId="1AB395D1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6129A7C" w14:textId="77777777" w:rsidR="001E48A8" w:rsidRPr="008F7708" w:rsidRDefault="001E48A8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0</w:t>
            </w:r>
          </w:p>
        </w:tc>
        <w:tc>
          <w:tcPr>
            <w:tcW w:w="5726" w:type="dxa"/>
          </w:tcPr>
          <w:p w14:paraId="02BD4FFE" w14:textId="20890705" w:rsidR="001E48A8" w:rsidRPr="008F7708" w:rsidRDefault="004F2608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1E48A8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G</w:t>
            </w:r>
          </w:p>
        </w:tc>
        <w:tc>
          <w:tcPr>
            <w:tcW w:w="1530" w:type="dxa"/>
          </w:tcPr>
          <w:p w14:paraId="33B28343" w14:textId="77777777" w:rsidR="001E48A8" w:rsidRPr="008F7708" w:rsidRDefault="001E48A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G</w:t>
            </w:r>
            <w:proofErr w:type="spellEnd"/>
            <w:proofErr w:type="gramEnd"/>
          </w:p>
        </w:tc>
        <w:tc>
          <w:tcPr>
            <w:tcW w:w="1980" w:type="dxa"/>
          </w:tcPr>
          <w:p w14:paraId="77CEB45D" w14:textId="4EAC2D2B" w:rsidR="001E48A8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1620" w:type="dxa"/>
          </w:tcPr>
          <w:p w14:paraId="6C2BFCA7" w14:textId="07947F9C" w:rsidR="001E48A8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3.42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88" w:type="dxa"/>
          </w:tcPr>
          <w:p w14:paraId="04751502" w14:textId="295DD485" w:rsidR="001E48A8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5.21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156B73" w:rsidRPr="008F7708" w14:paraId="39C7993B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6872D38" w14:textId="77777777" w:rsidR="001E48A8" w:rsidRPr="008F7708" w:rsidRDefault="001E48A8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1</w:t>
            </w:r>
          </w:p>
        </w:tc>
        <w:tc>
          <w:tcPr>
            <w:tcW w:w="5726" w:type="dxa"/>
          </w:tcPr>
          <w:p w14:paraId="3ADEA352" w14:textId="49362BDC" w:rsidR="001E48A8" w:rsidRPr="008F7708" w:rsidRDefault="004F260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1E48A8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1E48A8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F</w:t>
            </w:r>
          </w:p>
        </w:tc>
        <w:tc>
          <w:tcPr>
            <w:tcW w:w="1530" w:type="dxa"/>
          </w:tcPr>
          <w:p w14:paraId="0A2C62E0" w14:textId="77777777" w:rsidR="001E48A8" w:rsidRPr="008F7708" w:rsidRDefault="001E48A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F</w:t>
            </w:r>
            <w:proofErr w:type="spellEnd"/>
            <w:proofErr w:type="gramEnd"/>
          </w:p>
        </w:tc>
        <w:tc>
          <w:tcPr>
            <w:tcW w:w="1980" w:type="dxa"/>
          </w:tcPr>
          <w:p w14:paraId="36F11242" w14:textId="42FF5DBF" w:rsidR="001E48A8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1620" w:type="dxa"/>
          </w:tcPr>
          <w:p w14:paraId="5CBD9DBA" w14:textId="3E3A1EF5" w:rsidR="001E48A8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1.38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88" w:type="dxa"/>
          </w:tcPr>
          <w:p w14:paraId="785A42F5" w14:textId="7AD50AFA" w:rsidR="001E48A8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2.84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156B73" w:rsidRPr="008F7708" w14:paraId="6183333B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394E3963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2</w:t>
            </w:r>
          </w:p>
        </w:tc>
        <w:tc>
          <w:tcPr>
            <w:tcW w:w="5726" w:type="dxa"/>
          </w:tcPr>
          <w:p w14:paraId="08FC5359" w14:textId="57E7BCD2" w:rsidR="00F549CE" w:rsidRPr="008F7708" w:rsidRDefault="004F2608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F549CE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A</w:t>
            </w:r>
          </w:p>
        </w:tc>
        <w:tc>
          <w:tcPr>
            <w:tcW w:w="1530" w:type="dxa"/>
          </w:tcPr>
          <w:p w14:paraId="531642A4" w14:textId="77777777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A</w:t>
            </w:r>
            <w:proofErr w:type="spellEnd"/>
            <w:proofErr w:type="gramEnd"/>
          </w:p>
        </w:tc>
        <w:tc>
          <w:tcPr>
            <w:tcW w:w="1980" w:type="dxa"/>
          </w:tcPr>
          <w:p w14:paraId="6F312460" w14:textId="1B9BFC59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1620" w:type="dxa"/>
          </w:tcPr>
          <w:p w14:paraId="75FDAAA9" w14:textId="296070C1" w:rsidR="00F549CE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9.51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88" w:type="dxa"/>
          </w:tcPr>
          <w:p w14:paraId="6A087526" w14:textId="68F3269E" w:rsidR="00F549CE" w:rsidRPr="008F7708" w:rsidRDefault="00592C85" w:rsidP="006A2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1</w:t>
            </w:r>
          </w:p>
        </w:tc>
      </w:tr>
      <w:tr w:rsidR="00156B73" w:rsidRPr="008F7708" w14:paraId="16F311DD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1514504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3</w:t>
            </w:r>
          </w:p>
        </w:tc>
        <w:tc>
          <w:tcPr>
            <w:tcW w:w="5726" w:type="dxa"/>
          </w:tcPr>
          <w:p w14:paraId="25D1511E" w14:textId="7054E448" w:rsidR="00F549CE" w:rsidRPr="008F7708" w:rsidRDefault="004F260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F549CE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B</w:t>
            </w:r>
          </w:p>
        </w:tc>
        <w:tc>
          <w:tcPr>
            <w:tcW w:w="1530" w:type="dxa"/>
          </w:tcPr>
          <w:p w14:paraId="6A21BB3F" w14:textId="77777777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B</w:t>
            </w:r>
            <w:proofErr w:type="spellEnd"/>
            <w:proofErr w:type="gramEnd"/>
          </w:p>
        </w:tc>
        <w:tc>
          <w:tcPr>
            <w:tcW w:w="1980" w:type="dxa"/>
          </w:tcPr>
          <w:p w14:paraId="058FAAB1" w14:textId="748C8809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620" w:type="dxa"/>
          </w:tcPr>
          <w:p w14:paraId="0DBEE386" w14:textId="13E94EA5" w:rsidR="00F549CE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3.93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67A74446" w14:textId="17490153" w:rsidR="00F549CE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2</w:t>
            </w:r>
          </w:p>
        </w:tc>
      </w:tr>
      <w:tr w:rsidR="00156B73" w:rsidRPr="008F7708" w14:paraId="04E5B06B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6011C5D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4</w:t>
            </w:r>
          </w:p>
        </w:tc>
        <w:tc>
          <w:tcPr>
            <w:tcW w:w="5726" w:type="dxa"/>
          </w:tcPr>
          <w:p w14:paraId="73A9BD6D" w14:textId="756584C9" w:rsidR="00F549CE" w:rsidRPr="008F7708" w:rsidRDefault="004F2608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F549CE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C</w:t>
            </w:r>
          </w:p>
        </w:tc>
        <w:tc>
          <w:tcPr>
            <w:tcW w:w="1530" w:type="dxa"/>
          </w:tcPr>
          <w:p w14:paraId="51D4EDCA" w14:textId="77777777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C</w:t>
            </w:r>
            <w:proofErr w:type="spellEnd"/>
            <w:proofErr w:type="gramEnd"/>
          </w:p>
        </w:tc>
        <w:tc>
          <w:tcPr>
            <w:tcW w:w="1980" w:type="dxa"/>
          </w:tcPr>
          <w:p w14:paraId="29B10FA7" w14:textId="0A3B1A2F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1620" w:type="dxa"/>
          </w:tcPr>
          <w:p w14:paraId="3943960B" w14:textId="1C116BF4" w:rsidR="00F549CE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2.78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5859B79C" w14:textId="7FB1CC2C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2</w:t>
            </w:r>
          </w:p>
        </w:tc>
      </w:tr>
      <w:tr w:rsidR="00156B73" w:rsidRPr="008F7708" w14:paraId="25F30D7A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AADBD0D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5</w:t>
            </w:r>
          </w:p>
        </w:tc>
        <w:tc>
          <w:tcPr>
            <w:tcW w:w="5726" w:type="dxa"/>
          </w:tcPr>
          <w:p w14:paraId="763AA729" w14:textId="7C87D7C2" w:rsidR="00F549CE" w:rsidRPr="008F7708" w:rsidRDefault="004F260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F549CE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D</w:t>
            </w:r>
          </w:p>
        </w:tc>
        <w:tc>
          <w:tcPr>
            <w:tcW w:w="1530" w:type="dxa"/>
          </w:tcPr>
          <w:p w14:paraId="432BD172" w14:textId="77777777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D</w:t>
            </w:r>
            <w:proofErr w:type="spellEnd"/>
            <w:proofErr w:type="gramEnd"/>
          </w:p>
        </w:tc>
        <w:tc>
          <w:tcPr>
            <w:tcW w:w="1980" w:type="dxa"/>
          </w:tcPr>
          <w:p w14:paraId="6C7AB767" w14:textId="62F2AB32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620" w:type="dxa"/>
          </w:tcPr>
          <w:p w14:paraId="7A0ECDF4" w14:textId="0B83907B" w:rsidR="00F549CE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4.65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0B786CD0" w14:textId="3157D191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</w:t>
            </w:r>
            <w:r w:rsidR="00592C85" w:rsidRPr="008F7708">
              <w:rPr>
                <w:rFonts w:ascii="Times New Roman" w:hAnsi="Times New Roman" w:cs="Times New Roman"/>
              </w:rPr>
              <w:t>3</w:t>
            </w:r>
          </w:p>
        </w:tc>
      </w:tr>
      <w:tr w:rsidR="00156B73" w:rsidRPr="008F7708" w14:paraId="3D7277A4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858D7B6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276</w:t>
            </w:r>
          </w:p>
        </w:tc>
        <w:tc>
          <w:tcPr>
            <w:tcW w:w="5726" w:type="dxa"/>
          </w:tcPr>
          <w:p w14:paraId="03584B85" w14:textId="2F0E7A19" w:rsidR="00F549CE" w:rsidRPr="008F7708" w:rsidRDefault="004F2608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4</w:t>
            </w: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PT</w:t>
            </w:r>
            <w:r w:rsidR="00F549CE" w:rsidRPr="008F7708">
              <w:rPr>
                <w:rFonts w:ascii="Times New Roman" w:eastAsia="Times New Roman" w:hAnsi="Times New Roman" w:cs="Times New Roman"/>
              </w:rPr>
              <w:t xml:space="preserve"> </w:t>
            </w:r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-</w:t>
            </w:r>
            <w:proofErr w:type="spellStart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transferase</w:t>
            </w:r>
            <w:proofErr w:type="spellEnd"/>
            <w:r w:rsidR="00F549CE"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subunit E</w:t>
            </w:r>
          </w:p>
        </w:tc>
        <w:tc>
          <w:tcPr>
            <w:tcW w:w="1530" w:type="dxa"/>
          </w:tcPr>
          <w:p w14:paraId="6D55DE18" w14:textId="77777777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mtrE</w:t>
            </w:r>
            <w:proofErr w:type="spellEnd"/>
            <w:proofErr w:type="gramEnd"/>
          </w:p>
        </w:tc>
        <w:tc>
          <w:tcPr>
            <w:tcW w:w="1980" w:type="dxa"/>
          </w:tcPr>
          <w:p w14:paraId="41C60759" w14:textId="44F04B9D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1620" w:type="dxa"/>
          </w:tcPr>
          <w:p w14:paraId="65B10BEC" w14:textId="1830D5ED" w:rsidR="00F549CE" w:rsidRPr="008F7708" w:rsidRDefault="00592C85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5.69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6BA8953F" w14:textId="2B582678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3</w:t>
            </w:r>
          </w:p>
        </w:tc>
      </w:tr>
      <w:tr w:rsidR="00156B73" w:rsidRPr="008F7708" w14:paraId="500402A4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B649BD4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3733</w:t>
            </w:r>
          </w:p>
        </w:tc>
        <w:tc>
          <w:tcPr>
            <w:tcW w:w="5726" w:type="dxa"/>
          </w:tcPr>
          <w:p w14:paraId="0DBAF846" w14:textId="77777777" w:rsidR="00F549CE" w:rsidRPr="008F7708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enetetrahydromethanopteri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eductase</w:t>
            </w:r>
            <w:proofErr w:type="spellEnd"/>
          </w:p>
        </w:tc>
        <w:tc>
          <w:tcPr>
            <w:tcW w:w="1530" w:type="dxa"/>
          </w:tcPr>
          <w:p w14:paraId="58D34A67" w14:textId="0096A0A6" w:rsidR="00F549CE" w:rsidRPr="008F7708" w:rsidRDefault="00E4626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m</w:t>
            </w:r>
            <w:r w:rsidR="00F549CE" w:rsidRPr="008F7708">
              <w:rPr>
                <w:rFonts w:ascii="Times New Roman" w:hAnsi="Times New Roman" w:cs="Times New Roman"/>
                <w:i/>
              </w:rPr>
              <w:t>er</w:t>
            </w:r>
            <w:proofErr w:type="spellEnd"/>
            <w:proofErr w:type="gramEnd"/>
          </w:p>
        </w:tc>
        <w:tc>
          <w:tcPr>
            <w:tcW w:w="1980" w:type="dxa"/>
          </w:tcPr>
          <w:p w14:paraId="1B2458D9" w14:textId="6FC885C2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1620" w:type="dxa"/>
          </w:tcPr>
          <w:p w14:paraId="7CB8FF7B" w14:textId="1A52121D" w:rsidR="00F549CE" w:rsidRPr="008F7708" w:rsidRDefault="00592C85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6.40</w:t>
            </w:r>
            <w:r w:rsidR="00F549CE" w:rsidRPr="008F7708">
              <w:rPr>
                <w:rFonts w:ascii="Times New Roman" w:hAnsi="Times New Roman" w:cs="Times New Roman"/>
              </w:rPr>
              <w:t>x10</w:t>
            </w:r>
            <w:r w:rsidR="00F549CE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61D8AA24" w14:textId="7A5C11D7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</w:t>
            </w:r>
            <w:r w:rsidR="008C26E0" w:rsidRPr="008F7708">
              <w:rPr>
                <w:rFonts w:ascii="Times New Roman" w:hAnsi="Times New Roman" w:cs="Times New Roman"/>
              </w:rPr>
              <w:t>3</w:t>
            </w:r>
          </w:p>
        </w:tc>
      </w:tr>
      <w:tr w:rsidR="00156B73" w:rsidRPr="008F7708" w14:paraId="09517B1C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4E62612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4430</w:t>
            </w:r>
          </w:p>
        </w:tc>
        <w:tc>
          <w:tcPr>
            <w:tcW w:w="5726" w:type="dxa"/>
          </w:tcPr>
          <w:p w14:paraId="4C4F47DF" w14:textId="77777777" w:rsidR="00F549CE" w:rsidRPr="008F7708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ylenetetrahydromethanopteri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</w:t>
            </w:r>
          </w:p>
        </w:tc>
        <w:tc>
          <w:tcPr>
            <w:tcW w:w="1530" w:type="dxa"/>
          </w:tcPr>
          <w:p w14:paraId="18850CDB" w14:textId="14940204" w:rsidR="00F549CE" w:rsidRPr="008F7708" w:rsidRDefault="00E4626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m</w:t>
            </w:r>
            <w:r w:rsidR="00F549CE" w:rsidRPr="008F7708">
              <w:rPr>
                <w:rFonts w:ascii="Times New Roman" w:hAnsi="Times New Roman" w:cs="Times New Roman"/>
                <w:i/>
              </w:rPr>
              <w:t>td</w:t>
            </w:r>
            <w:proofErr w:type="spellEnd"/>
            <w:proofErr w:type="gramEnd"/>
          </w:p>
        </w:tc>
        <w:tc>
          <w:tcPr>
            <w:tcW w:w="1980" w:type="dxa"/>
          </w:tcPr>
          <w:p w14:paraId="2DA7656A" w14:textId="6F43C9C6" w:rsidR="00F549CE" w:rsidRPr="008F770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1620" w:type="dxa"/>
          </w:tcPr>
          <w:p w14:paraId="7D754EE9" w14:textId="697BA727" w:rsidR="00F549CE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1.02</w:t>
            </w:r>
            <w:r w:rsidR="00BC3239" w:rsidRPr="008F7708">
              <w:rPr>
                <w:rFonts w:ascii="Times New Roman" w:hAnsi="Times New Roman" w:cs="Times New Roman"/>
              </w:rPr>
              <w:t>x10</w:t>
            </w:r>
            <w:r w:rsidR="00BC3239" w:rsidRPr="008F770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188" w:type="dxa"/>
          </w:tcPr>
          <w:p w14:paraId="66B6AE81" w14:textId="6FD8228A" w:rsidR="00F549CE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1</w:t>
            </w:r>
          </w:p>
        </w:tc>
      </w:tr>
      <w:tr w:rsidR="00156B73" w:rsidRPr="008F7708" w14:paraId="31756981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5EC9866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1710</w:t>
            </w:r>
          </w:p>
        </w:tc>
        <w:tc>
          <w:tcPr>
            <w:tcW w:w="5726" w:type="dxa"/>
          </w:tcPr>
          <w:p w14:paraId="309F2F83" w14:textId="77777777" w:rsidR="00F549CE" w:rsidRPr="008F7708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thenyltetrahydromethanopteri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yclohydrolase</w:t>
            </w:r>
            <w:proofErr w:type="spellEnd"/>
          </w:p>
        </w:tc>
        <w:tc>
          <w:tcPr>
            <w:tcW w:w="1530" w:type="dxa"/>
          </w:tcPr>
          <w:p w14:paraId="65EE7FBE" w14:textId="54D2D07F" w:rsidR="00F549CE" w:rsidRPr="008F7708" w:rsidRDefault="00E4626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m</w:t>
            </w:r>
            <w:r w:rsidR="00F549CE" w:rsidRPr="008F7708">
              <w:rPr>
                <w:rFonts w:ascii="Times New Roman" w:hAnsi="Times New Roman" w:cs="Times New Roman"/>
                <w:i/>
              </w:rPr>
              <w:t>ch</w:t>
            </w:r>
            <w:proofErr w:type="spellEnd"/>
            <w:proofErr w:type="gramEnd"/>
          </w:p>
        </w:tc>
        <w:tc>
          <w:tcPr>
            <w:tcW w:w="1980" w:type="dxa"/>
          </w:tcPr>
          <w:p w14:paraId="797284AB" w14:textId="0AA98F3D" w:rsidR="00F549CE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1620" w:type="dxa"/>
          </w:tcPr>
          <w:p w14:paraId="14FFF42F" w14:textId="44438584" w:rsidR="00F549CE" w:rsidRPr="008F7708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8" w:type="dxa"/>
          </w:tcPr>
          <w:p w14:paraId="5F1B32B6" w14:textId="6D65FDCE" w:rsidR="00F549CE" w:rsidRPr="008F7708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3</w:t>
            </w:r>
          </w:p>
        </w:tc>
      </w:tr>
      <w:tr w:rsidR="00156B73" w:rsidRPr="008F7708" w14:paraId="5E4CE109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05D373C" w14:textId="77777777" w:rsidR="008C26E0" w:rsidRPr="008F7708" w:rsidRDefault="008C26E0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010</w:t>
            </w:r>
          </w:p>
        </w:tc>
        <w:tc>
          <w:tcPr>
            <w:tcW w:w="5726" w:type="dxa"/>
          </w:tcPr>
          <w:p w14:paraId="131CA336" w14:textId="77777777" w:rsidR="008C26E0" w:rsidRPr="008F7708" w:rsidRDefault="008C26E0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-tetrahydromethanopterin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transferase</w:t>
            </w:r>
            <w:proofErr w:type="spellEnd"/>
          </w:p>
        </w:tc>
        <w:tc>
          <w:tcPr>
            <w:tcW w:w="1530" w:type="dxa"/>
          </w:tcPr>
          <w:p w14:paraId="4CADFAC0" w14:textId="0DE68260" w:rsidR="008C26E0" w:rsidRPr="008F7708" w:rsidRDefault="00E4626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f</w:t>
            </w:r>
            <w:r w:rsidR="008C26E0" w:rsidRPr="008F7708">
              <w:rPr>
                <w:rFonts w:ascii="Times New Roman" w:hAnsi="Times New Roman" w:cs="Times New Roman"/>
                <w:i/>
              </w:rPr>
              <w:t>tr</w:t>
            </w:r>
            <w:proofErr w:type="spellEnd"/>
            <w:proofErr w:type="gramEnd"/>
          </w:p>
        </w:tc>
        <w:tc>
          <w:tcPr>
            <w:tcW w:w="1980" w:type="dxa"/>
          </w:tcPr>
          <w:p w14:paraId="551A8FA7" w14:textId="16A4ECFD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36A3E77C" w14:textId="1F5A878F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5F51C058" w14:textId="36E86396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3513A5D9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661F3C8" w14:textId="77777777" w:rsidR="008C26E0" w:rsidRPr="008F7708" w:rsidRDefault="008C26E0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304</w:t>
            </w:r>
          </w:p>
        </w:tc>
        <w:tc>
          <w:tcPr>
            <w:tcW w:w="5726" w:type="dxa"/>
          </w:tcPr>
          <w:p w14:paraId="36D20D82" w14:textId="77777777" w:rsidR="008C26E0" w:rsidRPr="008F7708" w:rsidRDefault="008C26E0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, subunit E</w:t>
            </w:r>
          </w:p>
        </w:tc>
        <w:tc>
          <w:tcPr>
            <w:tcW w:w="1530" w:type="dxa"/>
          </w:tcPr>
          <w:p w14:paraId="335D0380" w14:textId="77777777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mdE</w:t>
            </w:r>
            <w:proofErr w:type="spellEnd"/>
            <w:proofErr w:type="gramEnd"/>
          </w:p>
        </w:tc>
        <w:tc>
          <w:tcPr>
            <w:tcW w:w="1980" w:type="dxa"/>
          </w:tcPr>
          <w:p w14:paraId="742DD2A3" w14:textId="70B719B8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3BFF02A0" w14:textId="50E73C59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4A04CC05" w14:textId="5B486AD9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79F5F8CD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DCE3AFE" w14:textId="77777777" w:rsidR="008C26E0" w:rsidRPr="008F7708" w:rsidRDefault="008C26E0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lastRenderedPageBreak/>
              <w:t>MA0305</w:t>
            </w:r>
          </w:p>
        </w:tc>
        <w:tc>
          <w:tcPr>
            <w:tcW w:w="5726" w:type="dxa"/>
          </w:tcPr>
          <w:p w14:paraId="7BB9EED9" w14:textId="77777777" w:rsidR="008C26E0" w:rsidRPr="008F7708" w:rsidRDefault="008C26E0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, subunit F</w:t>
            </w:r>
          </w:p>
        </w:tc>
        <w:tc>
          <w:tcPr>
            <w:tcW w:w="1530" w:type="dxa"/>
          </w:tcPr>
          <w:p w14:paraId="270CED19" w14:textId="77777777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mdF</w:t>
            </w:r>
            <w:proofErr w:type="spellEnd"/>
            <w:proofErr w:type="gramEnd"/>
          </w:p>
        </w:tc>
        <w:tc>
          <w:tcPr>
            <w:tcW w:w="1980" w:type="dxa"/>
          </w:tcPr>
          <w:p w14:paraId="6DEC3C25" w14:textId="0BD1DA59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2AFDB5B1" w14:textId="2CA4A643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6954EC31" w14:textId="4A1A2E09" w:rsidR="008C26E0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5CC3CFBD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C56CAFA" w14:textId="77777777" w:rsidR="008C26E0" w:rsidRPr="008F7708" w:rsidRDefault="008C26E0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306</w:t>
            </w:r>
          </w:p>
        </w:tc>
        <w:tc>
          <w:tcPr>
            <w:tcW w:w="5726" w:type="dxa"/>
          </w:tcPr>
          <w:p w14:paraId="58B5D86C" w14:textId="711B04A0" w:rsidR="008C26E0" w:rsidRPr="008F7708" w:rsidRDefault="008C26E0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, subunit A</w:t>
            </w:r>
          </w:p>
        </w:tc>
        <w:tc>
          <w:tcPr>
            <w:tcW w:w="1530" w:type="dxa"/>
          </w:tcPr>
          <w:p w14:paraId="533C8DF6" w14:textId="77777777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mdA</w:t>
            </w:r>
            <w:proofErr w:type="spellEnd"/>
            <w:proofErr w:type="gramEnd"/>
          </w:p>
        </w:tc>
        <w:tc>
          <w:tcPr>
            <w:tcW w:w="1980" w:type="dxa"/>
          </w:tcPr>
          <w:p w14:paraId="1F1D10FD" w14:textId="4D3A0B53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549907AD" w14:textId="65463151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5A6B2DAB" w14:textId="0EA63D02" w:rsidR="008C26E0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1AC03AE8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F055E99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307</w:t>
            </w:r>
          </w:p>
        </w:tc>
        <w:tc>
          <w:tcPr>
            <w:tcW w:w="5726" w:type="dxa"/>
          </w:tcPr>
          <w:p w14:paraId="6C0B04B9" w14:textId="77777777" w:rsidR="00F549CE" w:rsidRPr="008F7708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, subunit C</w:t>
            </w:r>
          </w:p>
        </w:tc>
        <w:tc>
          <w:tcPr>
            <w:tcW w:w="1530" w:type="dxa"/>
          </w:tcPr>
          <w:p w14:paraId="7DC111AF" w14:textId="77777777" w:rsidR="00F549CE" w:rsidRPr="008F770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mdC</w:t>
            </w:r>
            <w:proofErr w:type="spellEnd"/>
            <w:proofErr w:type="gramEnd"/>
          </w:p>
        </w:tc>
        <w:tc>
          <w:tcPr>
            <w:tcW w:w="1980" w:type="dxa"/>
          </w:tcPr>
          <w:p w14:paraId="3D9C8DB7" w14:textId="0DE8C040" w:rsidR="00F549CE" w:rsidRPr="008F7708" w:rsidRDefault="008C26E0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620" w:type="dxa"/>
          </w:tcPr>
          <w:p w14:paraId="1B0DF3DC" w14:textId="42DED1B1" w:rsidR="00F549CE" w:rsidRPr="008F770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1</w:t>
            </w:r>
            <w:r w:rsidR="008C26E0" w:rsidRPr="008F77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8" w:type="dxa"/>
          </w:tcPr>
          <w:p w14:paraId="1A7878D5" w14:textId="68F16144" w:rsidR="00F549CE" w:rsidRPr="008F770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31</w:t>
            </w:r>
          </w:p>
        </w:tc>
      </w:tr>
      <w:tr w:rsidR="00156B73" w:rsidRPr="008F7708" w14:paraId="533B7A6E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BA085BF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308</w:t>
            </w:r>
          </w:p>
        </w:tc>
        <w:tc>
          <w:tcPr>
            <w:tcW w:w="5726" w:type="dxa"/>
          </w:tcPr>
          <w:p w14:paraId="3837E011" w14:textId="77777777" w:rsidR="00F549CE" w:rsidRPr="008F7708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, subunit D</w:t>
            </w:r>
          </w:p>
        </w:tc>
        <w:tc>
          <w:tcPr>
            <w:tcW w:w="1530" w:type="dxa"/>
          </w:tcPr>
          <w:p w14:paraId="529BCF15" w14:textId="77777777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mdD</w:t>
            </w:r>
            <w:proofErr w:type="spellEnd"/>
            <w:proofErr w:type="gramEnd"/>
          </w:p>
        </w:tc>
        <w:tc>
          <w:tcPr>
            <w:tcW w:w="1980" w:type="dxa"/>
          </w:tcPr>
          <w:p w14:paraId="239806C9" w14:textId="0456ECA1" w:rsidR="00F549CE" w:rsidRPr="008F7708" w:rsidRDefault="008C26E0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620" w:type="dxa"/>
          </w:tcPr>
          <w:p w14:paraId="02B25F9E" w14:textId="70D19E13" w:rsidR="00F549CE" w:rsidRPr="008F7708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1</w:t>
            </w:r>
            <w:r w:rsidR="008C26E0" w:rsidRPr="008F77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8" w:type="dxa"/>
          </w:tcPr>
          <w:p w14:paraId="0ACF7155" w14:textId="3F2483AB" w:rsidR="00F549CE" w:rsidRPr="008F7708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3</w:t>
            </w:r>
            <w:r w:rsidR="008C26E0" w:rsidRPr="008F7708">
              <w:rPr>
                <w:rFonts w:ascii="Times New Roman" w:hAnsi="Times New Roman" w:cs="Times New Roman"/>
              </w:rPr>
              <w:t>2</w:t>
            </w:r>
          </w:p>
        </w:tc>
      </w:tr>
      <w:tr w:rsidR="00156B73" w:rsidRPr="008F7708" w14:paraId="7A3C86EB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BD4C2C7" w14:textId="77777777" w:rsidR="00AD0C13" w:rsidRPr="008F7708" w:rsidRDefault="00AD0C13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309</w:t>
            </w:r>
          </w:p>
        </w:tc>
        <w:tc>
          <w:tcPr>
            <w:tcW w:w="5726" w:type="dxa"/>
          </w:tcPr>
          <w:p w14:paraId="1C410697" w14:textId="77777777" w:rsidR="00AD0C13" w:rsidRPr="008F7708" w:rsidRDefault="00AD0C13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formylmethanofuran</w:t>
            </w:r>
            <w:proofErr w:type="spellEnd"/>
            <w:proofErr w:type="gramEnd"/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dehydrogenase, subunit B</w:t>
            </w:r>
          </w:p>
        </w:tc>
        <w:tc>
          <w:tcPr>
            <w:tcW w:w="1530" w:type="dxa"/>
          </w:tcPr>
          <w:p w14:paraId="05A68E79" w14:textId="77777777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mdB</w:t>
            </w:r>
            <w:proofErr w:type="spellEnd"/>
            <w:proofErr w:type="gramEnd"/>
          </w:p>
        </w:tc>
        <w:tc>
          <w:tcPr>
            <w:tcW w:w="1980" w:type="dxa"/>
          </w:tcPr>
          <w:p w14:paraId="62C3A4E6" w14:textId="381B3F1F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5A9D32DE" w14:textId="31EE967E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58456B91" w14:textId="6EAFEB82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  <w:tr w:rsidR="00156B73" w:rsidRPr="008F7708" w14:paraId="43024270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F10DF20" w14:textId="77777777" w:rsidR="00F549CE" w:rsidRPr="008F7708" w:rsidRDefault="00F549CE" w:rsidP="00125F4C">
            <w:pPr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MA0975</w:t>
            </w:r>
          </w:p>
        </w:tc>
        <w:tc>
          <w:tcPr>
            <w:tcW w:w="5726" w:type="dxa"/>
          </w:tcPr>
          <w:p w14:paraId="454CD545" w14:textId="77777777" w:rsidR="00F549CE" w:rsidRPr="008F7708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Coenzyme F</w:t>
            </w:r>
            <w:r w:rsidRPr="008F7708">
              <w:rPr>
                <w:rFonts w:ascii="Times New Roman" w:hAnsi="Times New Roman" w:cs="Times New Roman"/>
                <w:vertAlign w:val="subscript"/>
              </w:rPr>
              <w:t>420</w:t>
            </w:r>
            <w:r w:rsidRPr="008F7708">
              <w:rPr>
                <w:rFonts w:ascii="Times New Roman" w:hAnsi="Times New Roman" w:cs="Times New Roman"/>
              </w:rPr>
              <w:t xml:space="preserve">-reducing </w:t>
            </w:r>
            <w:proofErr w:type="spellStart"/>
            <w:r w:rsidRPr="008F7708">
              <w:rPr>
                <w:rFonts w:ascii="Times New Roman" w:hAnsi="Times New Roman" w:cs="Times New Roman"/>
              </w:rPr>
              <w:t>hydrogenase</w:t>
            </w:r>
            <w:proofErr w:type="spellEnd"/>
            <w:r w:rsidRPr="008F7708">
              <w:rPr>
                <w:rFonts w:ascii="Times New Roman" w:hAnsi="Times New Roman" w:cs="Times New Roman"/>
              </w:rPr>
              <w:t xml:space="preserve"> subunit alpha</w:t>
            </w:r>
          </w:p>
        </w:tc>
        <w:tc>
          <w:tcPr>
            <w:tcW w:w="1530" w:type="dxa"/>
          </w:tcPr>
          <w:p w14:paraId="2F9EA1A4" w14:textId="77777777" w:rsidR="00F549CE" w:rsidRPr="008F770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rhA</w:t>
            </w:r>
            <w:proofErr w:type="spellEnd"/>
            <w:proofErr w:type="gramEnd"/>
          </w:p>
        </w:tc>
        <w:tc>
          <w:tcPr>
            <w:tcW w:w="1980" w:type="dxa"/>
          </w:tcPr>
          <w:p w14:paraId="24E84112" w14:textId="52E85D71" w:rsidR="00F549CE" w:rsidRPr="008F7708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620" w:type="dxa"/>
          </w:tcPr>
          <w:p w14:paraId="2E715077" w14:textId="7CC0BC69" w:rsidR="00F549CE" w:rsidRPr="008F7708" w:rsidRDefault="00AD0C13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8.89</w:t>
            </w:r>
            <w:r w:rsidR="00BC3239" w:rsidRPr="008F7708">
              <w:rPr>
                <w:rFonts w:ascii="Times New Roman" w:hAnsi="Times New Roman" w:cs="Times New Roman"/>
              </w:rPr>
              <w:t>x10</w:t>
            </w:r>
            <w:r w:rsidR="00BC3239" w:rsidRPr="008F7708">
              <w:rPr>
                <w:rFonts w:ascii="Times New Roman" w:hAnsi="Times New Roman" w:cs="Times New Roman"/>
                <w:vertAlign w:val="superscript"/>
              </w:rPr>
              <w:t>-</w:t>
            </w:r>
            <w:r w:rsidRPr="008F770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88" w:type="dxa"/>
          </w:tcPr>
          <w:p w14:paraId="50BB7848" w14:textId="69A51FAB" w:rsidR="00F549CE" w:rsidRPr="008F7708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1</w:t>
            </w:r>
          </w:p>
        </w:tc>
      </w:tr>
      <w:tr w:rsidR="00156B73" w:rsidRPr="008F7708" w14:paraId="393E4D7E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8BBAC30" w14:textId="77777777" w:rsidR="00BC3239" w:rsidRPr="008F7708" w:rsidRDefault="00BC3239" w:rsidP="00125F4C">
            <w:pPr>
              <w:rPr>
                <w:rFonts w:ascii="Times New Roman" w:eastAsia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976</w:t>
            </w:r>
          </w:p>
          <w:p w14:paraId="62C97DAF" w14:textId="77777777" w:rsidR="00BC3239" w:rsidRPr="008F7708" w:rsidRDefault="00BC3239" w:rsidP="00125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6" w:type="dxa"/>
          </w:tcPr>
          <w:p w14:paraId="66E79104" w14:textId="77777777" w:rsidR="00BC3239" w:rsidRPr="008F7708" w:rsidRDefault="00BC3239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Coenzyme F</w:t>
            </w:r>
            <w:r w:rsidRPr="008F7708">
              <w:rPr>
                <w:rFonts w:ascii="Times New Roman" w:hAnsi="Times New Roman" w:cs="Times New Roman"/>
                <w:vertAlign w:val="subscript"/>
              </w:rPr>
              <w:t>420</w:t>
            </w:r>
            <w:r w:rsidRPr="008F7708">
              <w:rPr>
                <w:rFonts w:ascii="Times New Roman" w:hAnsi="Times New Roman" w:cs="Times New Roman"/>
              </w:rPr>
              <w:t xml:space="preserve">-reducing </w:t>
            </w:r>
            <w:proofErr w:type="spellStart"/>
            <w:r w:rsidRPr="008F7708">
              <w:rPr>
                <w:rFonts w:ascii="Times New Roman" w:hAnsi="Times New Roman" w:cs="Times New Roman"/>
              </w:rPr>
              <w:t>hydrogenase</w:t>
            </w:r>
            <w:proofErr w:type="spellEnd"/>
            <w:r w:rsidRPr="008F7708">
              <w:rPr>
                <w:rFonts w:ascii="Times New Roman" w:hAnsi="Times New Roman" w:cs="Times New Roman"/>
              </w:rPr>
              <w:t xml:space="preserve"> subunit delta</w:t>
            </w:r>
          </w:p>
        </w:tc>
        <w:tc>
          <w:tcPr>
            <w:tcW w:w="1530" w:type="dxa"/>
          </w:tcPr>
          <w:p w14:paraId="5CB33C9D" w14:textId="77777777" w:rsidR="00BC3239" w:rsidRPr="008F770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rhD</w:t>
            </w:r>
            <w:proofErr w:type="spellEnd"/>
            <w:proofErr w:type="gramEnd"/>
          </w:p>
        </w:tc>
        <w:tc>
          <w:tcPr>
            <w:tcW w:w="1980" w:type="dxa"/>
          </w:tcPr>
          <w:p w14:paraId="403DA16E" w14:textId="7EBCDC94" w:rsidR="00BC3239" w:rsidRPr="008F770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620" w:type="dxa"/>
          </w:tcPr>
          <w:p w14:paraId="60EDDA68" w14:textId="3A24D4FE" w:rsidR="00BC3239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5.38</w:t>
            </w:r>
            <w:r w:rsidR="00BC3239" w:rsidRPr="008F7708">
              <w:rPr>
                <w:rFonts w:ascii="Times New Roman" w:hAnsi="Times New Roman" w:cs="Times New Roman"/>
              </w:rPr>
              <w:t>x10</w:t>
            </w:r>
            <w:r w:rsidR="00BC3239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0B28D9F5" w14:textId="69EB5BD1" w:rsidR="00BC3239" w:rsidRPr="008F770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4</w:t>
            </w:r>
          </w:p>
        </w:tc>
      </w:tr>
      <w:tr w:rsidR="00156B73" w:rsidRPr="008F7708" w14:paraId="43FDDA5D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62FAB2C" w14:textId="77777777" w:rsidR="0075216D" w:rsidRPr="008F7708" w:rsidRDefault="0075216D" w:rsidP="00125F4C">
            <w:pPr>
              <w:rPr>
                <w:rFonts w:ascii="Times New Roman" w:eastAsia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977</w:t>
            </w:r>
          </w:p>
          <w:p w14:paraId="0DC68D01" w14:textId="77777777" w:rsidR="0075216D" w:rsidRPr="008F7708" w:rsidRDefault="0075216D" w:rsidP="00125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6" w:type="dxa"/>
          </w:tcPr>
          <w:p w14:paraId="151C26EC" w14:textId="77777777" w:rsidR="0075216D" w:rsidRPr="008F7708" w:rsidRDefault="0075216D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Coenzyme F</w:t>
            </w:r>
            <w:r w:rsidRPr="008F7708">
              <w:rPr>
                <w:rFonts w:ascii="Times New Roman" w:hAnsi="Times New Roman" w:cs="Times New Roman"/>
                <w:vertAlign w:val="subscript"/>
              </w:rPr>
              <w:t>420</w:t>
            </w:r>
            <w:r w:rsidRPr="008F7708">
              <w:rPr>
                <w:rFonts w:ascii="Times New Roman" w:hAnsi="Times New Roman" w:cs="Times New Roman"/>
              </w:rPr>
              <w:t xml:space="preserve">-reducing </w:t>
            </w:r>
            <w:proofErr w:type="spellStart"/>
            <w:r w:rsidRPr="008F7708">
              <w:rPr>
                <w:rFonts w:ascii="Times New Roman" w:hAnsi="Times New Roman" w:cs="Times New Roman"/>
              </w:rPr>
              <w:t>hydrogenase</w:t>
            </w:r>
            <w:proofErr w:type="spellEnd"/>
            <w:r w:rsidRPr="008F7708">
              <w:rPr>
                <w:rFonts w:ascii="Times New Roman" w:hAnsi="Times New Roman" w:cs="Times New Roman"/>
              </w:rPr>
              <w:t xml:space="preserve"> subunit gamma</w:t>
            </w:r>
          </w:p>
        </w:tc>
        <w:tc>
          <w:tcPr>
            <w:tcW w:w="1530" w:type="dxa"/>
          </w:tcPr>
          <w:p w14:paraId="740DF11D" w14:textId="77777777" w:rsidR="0075216D" w:rsidRPr="008F770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rhG</w:t>
            </w:r>
            <w:proofErr w:type="spellEnd"/>
            <w:proofErr w:type="gramEnd"/>
          </w:p>
        </w:tc>
        <w:tc>
          <w:tcPr>
            <w:tcW w:w="1980" w:type="dxa"/>
          </w:tcPr>
          <w:p w14:paraId="3D8A8837" w14:textId="7F989B9A" w:rsidR="0075216D" w:rsidRPr="008F770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620" w:type="dxa"/>
          </w:tcPr>
          <w:p w14:paraId="24A5BEDE" w14:textId="2A0BE5FA" w:rsidR="0075216D" w:rsidRPr="008F7708" w:rsidRDefault="00AD0C13" w:rsidP="00F54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4.89</w:t>
            </w:r>
            <w:r w:rsidR="0075216D" w:rsidRPr="008F7708">
              <w:rPr>
                <w:rFonts w:ascii="Times New Roman" w:hAnsi="Times New Roman" w:cs="Times New Roman"/>
              </w:rPr>
              <w:t>x10</w:t>
            </w:r>
            <w:r w:rsidR="0075216D" w:rsidRPr="008F7708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188" w:type="dxa"/>
          </w:tcPr>
          <w:p w14:paraId="3497F0CE" w14:textId="4D3AE6FA" w:rsidR="0075216D" w:rsidRPr="008F770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3</w:t>
            </w:r>
          </w:p>
        </w:tc>
      </w:tr>
      <w:tr w:rsidR="00156B73" w:rsidRPr="008F7708" w14:paraId="292B9EA5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CAEFF38" w14:textId="77777777" w:rsidR="0075216D" w:rsidRPr="008F7708" w:rsidRDefault="0075216D" w:rsidP="00125F4C">
            <w:pPr>
              <w:rPr>
                <w:rFonts w:ascii="Times New Roman" w:eastAsia="Times New Roman" w:hAnsi="Times New Roman" w:cs="Times New Roman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978</w:t>
            </w:r>
          </w:p>
          <w:p w14:paraId="6081F496" w14:textId="77777777" w:rsidR="0075216D" w:rsidRPr="008F7708" w:rsidRDefault="0075216D" w:rsidP="00125F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6" w:type="dxa"/>
          </w:tcPr>
          <w:p w14:paraId="74911866" w14:textId="77777777" w:rsidR="0075216D" w:rsidRPr="008F7708" w:rsidRDefault="0075216D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Coenzyme F</w:t>
            </w:r>
            <w:r w:rsidRPr="008F7708">
              <w:rPr>
                <w:rFonts w:ascii="Times New Roman" w:hAnsi="Times New Roman" w:cs="Times New Roman"/>
                <w:vertAlign w:val="subscript"/>
              </w:rPr>
              <w:t>420</w:t>
            </w:r>
            <w:r w:rsidRPr="008F7708">
              <w:rPr>
                <w:rFonts w:ascii="Times New Roman" w:hAnsi="Times New Roman" w:cs="Times New Roman"/>
              </w:rPr>
              <w:t xml:space="preserve">-reducing </w:t>
            </w:r>
            <w:proofErr w:type="spellStart"/>
            <w:r w:rsidRPr="008F7708">
              <w:rPr>
                <w:rFonts w:ascii="Times New Roman" w:hAnsi="Times New Roman" w:cs="Times New Roman"/>
              </w:rPr>
              <w:t>hydrogenase</w:t>
            </w:r>
            <w:proofErr w:type="spellEnd"/>
            <w:r w:rsidRPr="008F7708">
              <w:rPr>
                <w:rFonts w:ascii="Times New Roman" w:hAnsi="Times New Roman" w:cs="Times New Roman"/>
              </w:rPr>
              <w:t xml:space="preserve"> subunit beta</w:t>
            </w:r>
          </w:p>
        </w:tc>
        <w:tc>
          <w:tcPr>
            <w:tcW w:w="1530" w:type="dxa"/>
          </w:tcPr>
          <w:p w14:paraId="7D61EF32" w14:textId="77777777" w:rsidR="0075216D" w:rsidRPr="008F7708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frhB</w:t>
            </w:r>
            <w:proofErr w:type="spellEnd"/>
            <w:proofErr w:type="gramEnd"/>
          </w:p>
        </w:tc>
        <w:tc>
          <w:tcPr>
            <w:tcW w:w="1980" w:type="dxa"/>
          </w:tcPr>
          <w:p w14:paraId="0CAF53DD" w14:textId="67BBE002" w:rsidR="0075216D" w:rsidRPr="008F7708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20" w:type="dxa"/>
          </w:tcPr>
          <w:p w14:paraId="1C8D2DF4" w14:textId="2D8D88BD" w:rsidR="0075216D" w:rsidRPr="008F7708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88" w:type="dxa"/>
          </w:tcPr>
          <w:p w14:paraId="03993FA7" w14:textId="29C39699" w:rsidR="0075216D" w:rsidRPr="008F7708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0.001</w:t>
            </w:r>
          </w:p>
        </w:tc>
      </w:tr>
      <w:tr w:rsidR="00156B73" w:rsidRPr="008F7708" w14:paraId="03ED80E1" w14:textId="77777777" w:rsidTr="00E4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0971E388" w14:textId="77777777" w:rsidR="0075216D" w:rsidRPr="008F7708" w:rsidRDefault="0075216D" w:rsidP="00125F4C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687</w:t>
            </w:r>
          </w:p>
        </w:tc>
        <w:tc>
          <w:tcPr>
            <w:tcW w:w="5726" w:type="dxa"/>
          </w:tcPr>
          <w:p w14:paraId="713285BC" w14:textId="77777777" w:rsidR="0075216D" w:rsidRPr="008F7708" w:rsidRDefault="0075216D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>Heterodisulfid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 xml:space="preserve"> subunit E</w:t>
            </w:r>
          </w:p>
        </w:tc>
        <w:tc>
          <w:tcPr>
            <w:tcW w:w="1530" w:type="dxa"/>
          </w:tcPr>
          <w:p w14:paraId="3A417961" w14:textId="77777777" w:rsidR="0075216D" w:rsidRPr="008F770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hdrE</w:t>
            </w:r>
            <w:proofErr w:type="spellEnd"/>
            <w:proofErr w:type="gramEnd"/>
          </w:p>
        </w:tc>
        <w:tc>
          <w:tcPr>
            <w:tcW w:w="1980" w:type="dxa"/>
          </w:tcPr>
          <w:p w14:paraId="5E46D663" w14:textId="29CBCBDE" w:rsidR="0075216D" w:rsidRPr="008F7708" w:rsidRDefault="00AD0C13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620" w:type="dxa"/>
          </w:tcPr>
          <w:p w14:paraId="0CC1BEA6" w14:textId="603A3A50" w:rsidR="0075216D" w:rsidRPr="008F770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88" w:type="dxa"/>
          </w:tcPr>
          <w:p w14:paraId="5AD3A1A8" w14:textId="02A9C0E4" w:rsidR="0075216D" w:rsidRPr="008F770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156B73" w:rsidRPr="008F7708" w14:paraId="029D260F" w14:textId="77777777" w:rsidTr="00E4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4975D8DB" w14:textId="77777777" w:rsidR="00AD0C13" w:rsidRPr="008F7708" w:rsidRDefault="00AD0C13" w:rsidP="00125F4C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8F770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0688</w:t>
            </w:r>
          </w:p>
        </w:tc>
        <w:tc>
          <w:tcPr>
            <w:tcW w:w="5726" w:type="dxa"/>
          </w:tcPr>
          <w:p w14:paraId="490D2E56" w14:textId="77777777" w:rsidR="00AD0C13" w:rsidRPr="008F7708" w:rsidRDefault="00AD0C13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>Heterodisulfid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8F7708">
              <w:rPr>
                <w:rFonts w:ascii="Times New Roman" w:eastAsia="Times New Roman" w:hAnsi="Times New Roman" w:cs="Times New Roman"/>
                <w:color w:val="000000"/>
              </w:rPr>
              <w:t xml:space="preserve"> subunit D</w:t>
            </w:r>
          </w:p>
        </w:tc>
        <w:tc>
          <w:tcPr>
            <w:tcW w:w="1530" w:type="dxa"/>
          </w:tcPr>
          <w:p w14:paraId="19B77ED9" w14:textId="77777777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8F7708">
              <w:rPr>
                <w:rFonts w:ascii="Times New Roman" w:hAnsi="Times New Roman" w:cs="Times New Roman"/>
                <w:i/>
              </w:rPr>
              <w:t>hdrD</w:t>
            </w:r>
            <w:proofErr w:type="spellEnd"/>
            <w:proofErr w:type="gramEnd"/>
          </w:p>
        </w:tc>
        <w:tc>
          <w:tcPr>
            <w:tcW w:w="1980" w:type="dxa"/>
          </w:tcPr>
          <w:p w14:paraId="5DAE5A32" w14:textId="07DC334A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7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20" w:type="dxa"/>
          </w:tcPr>
          <w:p w14:paraId="642ACAC6" w14:textId="441B158B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8" w:type="dxa"/>
          </w:tcPr>
          <w:p w14:paraId="3DE12D8C" w14:textId="19DA1D50" w:rsidR="00AD0C13" w:rsidRPr="008F7708" w:rsidRDefault="00AD0C13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F7708">
              <w:rPr>
                <w:rFonts w:ascii="Times New Roman" w:hAnsi="Times New Roman" w:cs="Times New Roman"/>
              </w:rPr>
              <w:t>-</w:t>
            </w:r>
          </w:p>
        </w:tc>
      </w:tr>
    </w:tbl>
    <w:p w14:paraId="61C9CAE4" w14:textId="77777777" w:rsidR="00A2150A" w:rsidRPr="008F7708" w:rsidRDefault="00A2150A" w:rsidP="00A2150A">
      <w:pPr>
        <w:tabs>
          <w:tab w:val="left" w:pos="5850"/>
        </w:tabs>
        <w:rPr>
          <w:rFonts w:ascii="Times New Roman" w:hAnsi="Times New Roman" w:cs="Times New Roman"/>
        </w:rPr>
      </w:pPr>
    </w:p>
    <w:p w14:paraId="15796493" w14:textId="77777777" w:rsidR="005F25D6" w:rsidRPr="008F7708" w:rsidRDefault="005F25D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F25D6" w:rsidRPr="008F7708" w:rsidSect="00A215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50A"/>
    <w:rsid w:val="000228FA"/>
    <w:rsid w:val="00023A38"/>
    <w:rsid w:val="00062D18"/>
    <w:rsid w:val="00125F4C"/>
    <w:rsid w:val="00156B73"/>
    <w:rsid w:val="001E48A8"/>
    <w:rsid w:val="00247A1E"/>
    <w:rsid w:val="00333970"/>
    <w:rsid w:val="0035145A"/>
    <w:rsid w:val="003765DB"/>
    <w:rsid w:val="003D5083"/>
    <w:rsid w:val="003D7C84"/>
    <w:rsid w:val="004F2608"/>
    <w:rsid w:val="00592C85"/>
    <w:rsid w:val="005F25D6"/>
    <w:rsid w:val="0064486A"/>
    <w:rsid w:val="006A2FDD"/>
    <w:rsid w:val="006A3744"/>
    <w:rsid w:val="0075216D"/>
    <w:rsid w:val="00762CF4"/>
    <w:rsid w:val="00871EED"/>
    <w:rsid w:val="00875A88"/>
    <w:rsid w:val="008B093D"/>
    <w:rsid w:val="008C26E0"/>
    <w:rsid w:val="008F7708"/>
    <w:rsid w:val="009904B3"/>
    <w:rsid w:val="00A12E80"/>
    <w:rsid w:val="00A2150A"/>
    <w:rsid w:val="00A40783"/>
    <w:rsid w:val="00AD0C13"/>
    <w:rsid w:val="00BB010C"/>
    <w:rsid w:val="00BB193F"/>
    <w:rsid w:val="00BC3239"/>
    <w:rsid w:val="00BD1DA4"/>
    <w:rsid w:val="00C26472"/>
    <w:rsid w:val="00C41FB4"/>
    <w:rsid w:val="00C71D13"/>
    <w:rsid w:val="00D0237E"/>
    <w:rsid w:val="00DA6125"/>
    <w:rsid w:val="00E37D48"/>
    <w:rsid w:val="00E46268"/>
    <w:rsid w:val="00E80790"/>
    <w:rsid w:val="00F5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64B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5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41FB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5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41FB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8</Characters>
  <Application>Microsoft Macintosh Word</Application>
  <DocSecurity>0</DocSecurity>
  <Lines>19</Lines>
  <Paragraphs>5</Paragraphs>
  <ScaleCrop>false</ScaleCrop>
  <Company>University of Massachusetts Amherst</Company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19-07-13T18:49:00Z</dcterms:created>
  <dcterms:modified xsi:type="dcterms:W3CDTF">2019-07-13T18:49:00Z</dcterms:modified>
</cp:coreProperties>
</file>